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97AD5B" w14:textId="77777777" w:rsidR="00C539EB" w:rsidRPr="00E71E4C" w:rsidRDefault="00C539EB" w:rsidP="00C539EB">
      <w:pPr>
        <w:pStyle w:val="Caption"/>
        <w:keepNext/>
        <w:spacing w:line="480" w:lineRule="auto"/>
        <w:rPr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S4 Table</w:t>
      </w:r>
      <w:r w:rsidRPr="009E0863">
        <w:rPr>
          <w:color w:val="auto"/>
          <w:sz w:val="24"/>
          <w:szCs w:val="24"/>
        </w:rPr>
        <w:t xml:space="preserve">. </w:t>
      </w:r>
      <w:r w:rsidRPr="003F3AA4">
        <w:rPr>
          <w:color w:val="auto"/>
          <w:sz w:val="24"/>
          <w:szCs w:val="24"/>
        </w:rPr>
        <w:t>Demographic and clinical characteristics of patients treated with high</w:t>
      </w:r>
      <w:r w:rsidR="00141F75">
        <w:rPr>
          <w:color w:val="auto"/>
          <w:sz w:val="24"/>
          <w:szCs w:val="24"/>
        </w:rPr>
        <w:t>-</w:t>
      </w:r>
      <w:r w:rsidRPr="003F3AA4">
        <w:rPr>
          <w:color w:val="auto"/>
          <w:sz w:val="24"/>
          <w:szCs w:val="24"/>
        </w:rPr>
        <w:t>intensity statins versus low</w:t>
      </w:r>
      <w:r w:rsidR="00141F75">
        <w:rPr>
          <w:color w:val="auto"/>
          <w:sz w:val="24"/>
          <w:szCs w:val="24"/>
        </w:rPr>
        <w:t>- or moderate-</w:t>
      </w:r>
      <w:r w:rsidRPr="003F3AA4">
        <w:rPr>
          <w:color w:val="auto"/>
          <w:sz w:val="24"/>
          <w:szCs w:val="24"/>
        </w:rPr>
        <w:t>intensity statins by strata (N = 7,373)</w:t>
      </w:r>
    </w:p>
    <w:p w14:paraId="4EE2511A" w14:textId="77777777" w:rsidR="00C539EB" w:rsidRPr="00553011" w:rsidRDefault="00C539EB" w:rsidP="00C539EB"/>
    <w:tbl>
      <w:tblPr>
        <w:tblStyle w:val="LightShading"/>
        <w:tblW w:w="14940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00"/>
        <w:gridCol w:w="1352"/>
        <w:gridCol w:w="771"/>
        <w:gridCol w:w="1925"/>
        <w:gridCol w:w="795"/>
        <w:gridCol w:w="1925"/>
        <w:gridCol w:w="791"/>
        <w:gridCol w:w="1163"/>
        <w:gridCol w:w="798"/>
        <w:gridCol w:w="1925"/>
        <w:gridCol w:w="795"/>
      </w:tblGrid>
      <w:tr w:rsidR="00C539EB" w14:paraId="03672584" w14:textId="77777777" w:rsidTr="009C2B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5B4E3281" w14:textId="77777777" w:rsidR="00C539EB" w:rsidRDefault="00C539EB" w:rsidP="009C2B56">
            <w:pPr>
              <w:spacing w:line="480" w:lineRule="auto"/>
            </w:pPr>
          </w:p>
        </w:tc>
        <w:tc>
          <w:tcPr>
            <w:tcW w:w="13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1F45375" w14:textId="77777777" w:rsidR="00C539EB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ata 1</w:t>
            </w:r>
          </w:p>
          <w:p w14:paraId="75328C1D" w14:textId="77777777" w:rsidR="00C539EB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N= 1,475</w:t>
            </w:r>
          </w:p>
          <w:p w14:paraId="2F3621DB" w14:textId="77777777" w:rsidR="00C539EB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</w:rPr>
              <w:t>Treated</w:t>
            </w:r>
            <w:r w:rsidRPr="000D7854">
              <w:rPr>
                <w:b w:val="0"/>
                <w:vertAlign w:val="superscript"/>
              </w:rPr>
              <w:t>a</w:t>
            </w:r>
            <w:r>
              <w:rPr>
                <w:b w:val="0"/>
              </w:rPr>
              <w:t>/Control</w:t>
            </w:r>
          </w:p>
        </w:tc>
        <w:tc>
          <w:tcPr>
            <w:tcW w:w="77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ABDA8FF" w14:textId="77777777" w:rsidR="00C539EB" w:rsidRPr="00C80138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>
              <w:rPr>
                <w:b w:val="0"/>
                <w:i/>
              </w:rPr>
              <w:t>P-value</w:t>
            </w:r>
          </w:p>
        </w:tc>
        <w:tc>
          <w:tcPr>
            <w:tcW w:w="1925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90921B1" w14:textId="77777777" w:rsidR="00C539EB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ata 2</w:t>
            </w:r>
          </w:p>
          <w:p w14:paraId="1E5E6216" w14:textId="77777777" w:rsidR="00C539EB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97F03">
              <w:rPr>
                <w:b w:val="0"/>
              </w:rPr>
              <w:t>N = 1,474</w:t>
            </w:r>
          </w:p>
          <w:p w14:paraId="25E5B737" w14:textId="77777777" w:rsidR="00C539EB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</w:rPr>
              <w:t>Treated/Control</w:t>
            </w:r>
          </w:p>
        </w:tc>
        <w:tc>
          <w:tcPr>
            <w:tcW w:w="795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8B28EEC" w14:textId="77777777" w:rsidR="00C539EB" w:rsidRPr="00C80138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>
              <w:rPr>
                <w:b w:val="0"/>
                <w:i/>
              </w:rPr>
              <w:t>P-value</w:t>
            </w:r>
          </w:p>
        </w:tc>
        <w:tc>
          <w:tcPr>
            <w:tcW w:w="1925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7521DAAF" w14:textId="77777777" w:rsidR="00C539EB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97F03">
              <w:t>Strata 3</w:t>
            </w:r>
          </w:p>
          <w:p w14:paraId="2ECF5B98" w14:textId="77777777" w:rsidR="00C539EB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97F03">
              <w:rPr>
                <w:b w:val="0"/>
              </w:rPr>
              <w:t>N = 1,475</w:t>
            </w:r>
          </w:p>
          <w:p w14:paraId="63F99EF9" w14:textId="77777777" w:rsidR="00C539EB" w:rsidRPr="00297F03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</w:rPr>
              <w:t>Treated/Control</w:t>
            </w:r>
          </w:p>
        </w:tc>
        <w:tc>
          <w:tcPr>
            <w:tcW w:w="791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7A549E9B" w14:textId="77777777" w:rsidR="00C539EB" w:rsidRPr="00C80138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>
              <w:rPr>
                <w:b w:val="0"/>
                <w:i/>
              </w:rPr>
              <w:t>P-value</w:t>
            </w:r>
          </w:p>
        </w:tc>
        <w:tc>
          <w:tcPr>
            <w:tcW w:w="116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B558C95" w14:textId="77777777" w:rsidR="00C539EB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ata 4</w:t>
            </w:r>
          </w:p>
          <w:p w14:paraId="3BFEF5BD" w14:textId="77777777" w:rsidR="00C539EB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97F03">
              <w:rPr>
                <w:b w:val="0"/>
              </w:rPr>
              <w:t>N = 1,474</w:t>
            </w:r>
          </w:p>
          <w:p w14:paraId="3F2623AF" w14:textId="77777777" w:rsidR="00C539EB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</w:rPr>
              <w:t>Treated/ Control</w:t>
            </w:r>
          </w:p>
        </w:tc>
        <w:tc>
          <w:tcPr>
            <w:tcW w:w="79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533CA1D" w14:textId="77777777" w:rsidR="00C539EB" w:rsidRPr="00C80138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>
              <w:rPr>
                <w:b w:val="0"/>
                <w:i/>
              </w:rPr>
              <w:t>P-value</w:t>
            </w:r>
          </w:p>
        </w:tc>
        <w:tc>
          <w:tcPr>
            <w:tcW w:w="1925" w:type="dxa"/>
            <w:tcBorders>
              <w:left w:val="single" w:sz="8" w:space="0" w:color="000000" w:themeColor="text1"/>
            </w:tcBorders>
            <w:shd w:val="clear" w:color="auto" w:fill="auto"/>
          </w:tcPr>
          <w:p w14:paraId="1EDD96B3" w14:textId="77777777" w:rsidR="00C539EB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ata 5</w:t>
            </w:r>
          </w:p>
          <w:p w14:paraId="35EB148A" w14:textId="77777777" w:rsidR="00C539EB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97F03">
              <w:rPr>
                <w:b w:val="0"/>
              </w:rPr>
              <w:t>N = 1,475</w:t>
            </w:r>
          </w:p>
          <w:p w14:paraId="167FBEDD" w14:textId="77777777" w:rsidR="00C539EB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</w:rPr>
              <w:t>Treated/Control</w:t>
            </w:r>
          </w:p>
        </w:tc>
        <w:tc>
          <w:tcPr>
            <w:tcW w:w="795" w:type="dxa"/>
            <w:tcBorders>
              <w:left w:val="single" w:sz="8" w:space="0" w:color="000000" w:themeColor="text1"/>
            </w:tcBorders>
            <w:shd w:val="clear" w:color="auto" w:fill="auto"/>
          </w:tcPr>
          <w:p w14:paraId="3DC9D7C3" w14:textId="77777777" w:rsidR="00C539EB" w:rsidRPr="00C80138" w:rsidRDefault="00C539EB" w:rsidP="009C2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>
              <w:rPr>
                <w:b w:val="0"/>
                <w:i/>
              </w:rPr>
              <w:t>P-value</w:t>
            </w:r>
          </w:p>
        </w:tc>
      </w:tr>
      <w:tr w:rsidR="00C539EB" w14:paraId="70EFA17F" w14:textId="77777777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716EBFB" w14:textId="77777777" w:rsidR="00C539EB" w:rsidRDefault="00C539EB" w:rsidP="009C2B56">
            <w:pPr>
              <w:spacing w:line="480" w:lineRule="auto"/>
            </w:pPr>
            <w:r>
              <w:t>Age (mean years)</w:t>
            </w:r>
          </w:p>
        </w:tc>
        <w:tc>
          <w:tcPr>
            <w:tcW w:w="13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567CA69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 / 59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9CCE9E5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</w:t>
            </w:r>
          </w:p>
        </w:tc>
        <w:tc>
          <w:tcPr>
            <w:tcW w:w="1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535E887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 / 62</w:t>
            </w:r>
          </w:p>
        </w:tc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0268A4A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92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1940D7A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 / 64</w:t>
            </w:r>
          </w:p>
        </w:tc>
        <w:tc>
          <w:tcPr>
            <w:tcW w:w="7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7D5DDEF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</w:t>
            </w:r>
          </w:p>
        </w:tc>
        <w:tc>
          <w:tcPr>
            <w:tcW w:w="11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2AFE0C9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 / 66.5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04F3305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1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96522E8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 / 67</w:t>
            </w:r>
          </w:p>
        </w:tc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7F8DAD4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</w:t>
            </w:r>
          </w:p>
        </w:tc>
      </w:tr>
      <w:tr w:rsidR="00C539EB" w14:paraId="5027C4F2" w14:textId="77777777" w:rsidTr="009C2B5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41384F7" w14:textId="77777777" w:rsidR="00C539EB" w:rsidRDefault="00C539EB" w:rsidP="009C2B56">
            <w:pPr>
              <w:spacing w:line="480" w:lineRule="auto"/>
            </w:pPr>
            <w:r>
              <w:t>Male (%)</w:t>
            </w:r>
          </w:p>
        </w:tc>
        <w:tc>
          <w:tcPr>
            <w:tcW w:w="13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BE0CD12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 / 33</w:t>
            </w: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A282779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</w:t>
            </w:r>
          </w:p>
        </w:tc>
        <w:tc>
          <w:tcPr>
            <w:tcW w:w="1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17F1137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 / 49</w:t>
            </w:r>
          </w:p>
        </w:tc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2C45706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192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14B7E89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 / 54</w:t>
            </w:r>
          </w:p>
        </w:tc>
        <w:tc>
          <w:tcPr>
            <w:tcW w:w="7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8422330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</w:t>
            </w:r>
          </w:p>
        </w:tc>
        <w:tc>
          <w:tcPr>
            <w:tcW w:w="11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C4CC4F9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 / 63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82D6ACF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1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16765AF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 / 81</w:t>
            </w:r>
          </w:p>
        </w:tc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6B4C64A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C539EB" w14:paraId="2D422654" w14:textId="77777777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0BB5D5F" w14:textId="77777777" w:rsidR="00C539EB" w:rsidRDefault="00C539EB" w:rsidP="009C2B56">
            <w:pPr>
              <w:spacing w:line="480" w:lineRule="auto"/>
            </w:pPr>
            <w:r>
              <w:t>Race (%)</w:t>
            </w:r>
          </w:p>
        </w:tc>
        <w:tc>
          <w:tcPr>
            <w:tcW w:w="1352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EF9B6BD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CE45776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2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EFC2BCD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6B291A75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25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22E8E32E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1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5B602C1C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3890431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0A72935C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2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14:paraId="688BF5CE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14:paraId="5C61C151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539EB" w14:paraId="2F3AFCA7" w14:textId="77777777" w:rsidTr="009C2B5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5DC53F8D" w14:textId="77777777" w:rsidR="00C539EB" w:rsidRPr="000778A0" w:rsidRDefault="00C539EB" w:rsidP="009C2B56">
            <w:pPr>
              <w:spacing w:line="480" w:lineRule="auto"/>
              <w:jc w:val="right"/>
              <w:rPr>
                <w:b w:val="0"/>
              </w:rPr>
            </w:pPr>
            <w:r w:rsidRPr="000778A0">
              <w:rPr>
                <w:b w:val="0"/>
              </w:rPr>
              <w:t>Caucasian</w:t>
            </w:r>
          </w:p>
        </w:tc>
        <w:tc>
          <w:tcPr>
            <w:tcW w:w="13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323F8A9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42 / 41</w:t>
            </w:r>
          </w:p>
        </w:tc>
        <w:tc>
          <w:tcPr>
            <w:tcW w:w="77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6074F93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21848EB3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 / 51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756329C3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1925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78461BA4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1 / 54 </w:t>
            </w:r>
          </w:p>
        </w:tc>
        <w:tc>
          <w:tcPr>
            <w:tcW w:w="79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49F61E2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116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617AE5F4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 / 60</w:t>
            </w:r>
          </w:p>
        </w:tc>
        <w:tc>
          <w:tcPr>
            <w:tcW w:w="79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42D4AD17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740110F6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 / 70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14:paraId="67F4A3C0" w14:textId="77777777" w:rsidR="00C539EB" w:rsidRPr="0056344E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6344E">
              <w:rPr>
                <w:b/>
              </w:rPr>
              <w:t>0.02</w:t>
            </w:r>
          </w:p>
        </w:tc>
      </w:tr>
      <w:tr w:rsidR="00C539EB" w14:paraId="2AC21946" w14:textId="77777777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14:paraId="04FB6ED5" w14:textId="77777777" w:rsidR="00C539EB" w:rsidRPr="000778A0" w:rsidRDefault="00C539EB" w:rsidP="009C2B56">
            <w:pPr>
              <w:spacing w:line="480" w:lineRule="auto"/>
              <w:jc w:val="right"/>
              <w:rPr>
                <w:b w:val="0"/>
              </w:rPr>
            </w:pPr>
            <w:r w:rsidRPr="000778A0">
              <w:rPr>
                <w:b w:val="0"/>
              </w:rPr>
              <w:t>African-American</w:t>
            </w:r>
          </w:p>
        </w:tc>
        <w:tc>
          <w:tcPr>
            <w:tcW w:w="1352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CD7A4E4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7 / 3</w:t>
            </w:r>
          </w:p>
        </w:tc>
        <w:tc>
          <w:tcPr>
            <w:tcW w:w="77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7DD8B8E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493FA06D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9 / 4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28FA4745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</w:t>
            </w:r>
          </w:p>
        </w:tc>
        <w:tc>
          <w:tcPr>
            <w:tcW w:w="1925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248CFB75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/ 5</w:t>
            </w:r>
          </w:p>
        </w:tc>
        <w:tc>
          <w:tcPr>
            <w:tcW w:w="79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4F9785BA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</w:t>
            </w:r>
          </w:p>
        </w:tc>
        <w:tc>
          <w:tcPr>
            <w:tcW w:w="116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02F222B1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/6</w:t>
            </w:r>
          </w:p>
        </w:tc>
        <w:tc>
          <w:tcPr>
            <w:tcW w:w="79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E2985EB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A0342E5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/ 5.5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14:paraId="2A2A105A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</w:p>
        </w:tc>
      </w:tr>
      <w:tr w:rsidR="00C539EB" w14:paraId="3F4A5C66" w14:textId="77777777" w:rsidTr="009C2B5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3505E54" w14:textId="77777777" w:rsidR="00C539EB" w:rsidRPr="000778A0" w:rsidRDefault="00C539EB" w:rsidP="009C2B56">
            <w:pPr>
              <w:spacing w:line="480" w:lineRule="auto"/>
              <w:jc w:val="right"/>
              <w:rPr>
                <w:b w:val="0"/>
              </w:rPr>
            </w:pPr>
            <w:r w:rsidRPr="000778A0">
              <w:rPr>
                <w:b w:val="0"/>
              </w:rPr>
              <w:t>Other</w:t>
            </w:r>
          </w:p>
        </w:tc>
        <w:tc>
          <w:tcPr>
            <w:tcW w:w="135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D3FBCCA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51 / 56</w:t>
            </w:r>
          </w:p>
        </w:tc>
        <w:tc>
          <w:tcPr>
            <w:tcW w:w="77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13A9063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EC1FB4E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44 / 45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2D2DB44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925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E32AA54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 / 42</w:t>
            </w:r>
          </w:p>
        </w:tc>
        <w:tc>
          <w:tcPr>
            <w:tcW w:w="79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8BD1E47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116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A3F4164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 / 34</w:t>
            </w:r>
          </w:p>
        </w:tc>
        <w:tc>
          <w:tcPr>
            <w:tcW w:w="79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7BC6AA0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2535909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/ 25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28B911B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</w:tr>
      <w:tr w:rsidR="00C539EB" w14:paraId="1D332FC2" w14:textId="77777777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22C7999D" w14:textId="77777777" w:rsidR="00C539EB" w:rsidRDefault="00C539EB" w:rsidP="009C2B56">
            <w:pPr>
              <w:spacing w:line="480" w:lineRule="auto"/>
            </w:pPr>
            <w:r>
              <w:lastRenderedPageBreak/>
              <w:t>Ethnicity (%)</w:t>
            </w:r>
          </w:p>
        </w:tc>
        <w:tc>
          <w:tcPr>
            <w:tcW w:w="135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5E5CDD5F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2BA56E57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2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0486B782" w14:textId="77777777" w:rsidR="00C539EB" w:rsidRPr="005A226F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F3A96AC" w14:textId="77777777" w:rsidR="00C539EB" w:rsidRPr="005A226F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25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45B310E9" w14:textId="77777777" w:rsidR="00C539EB" w:rsidRPr="005A226F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1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019C9EFA" w14:textId="77777777" w:rsidR="00C539EB" w:rsidRPr="005A226F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708B989C" w14:textId="77777777" w:rsidR="00C539EB" w:rsidRPr="005A226F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66A96EE" w14:textId="77777777" w:rsidR="00C539EB" w:rsidRPr="005A226F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2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14:paraId="322CEA06" w14:textId="77777777" w:rsidR="00C539EB" w:rsidRPr="005A226F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14:paraId="001ABF8D" w14:textId="77777777" w:rsidR="00C539EB" w:rsidRPr="005A226F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539EB" w14:paraId="6A588F01" w14:textId="77777777" w:rsidTr="009C2B5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FBBED69" w14:textId="77777777" w:rsidR="00C539EB" w:rsidRPr="000778A0" w:rsidRDefault="00C539EB" w:rsidP="009C2B56">
            <w:pPr>
              <w:spacing w:line="480" w:lineRule="auto"/>
              <w:jc w:val="right"/>
              <w:rPr>
                <w:b w:val="0"/>
              </w:rPr>
            </w:pPr>
            <w:r w:rsidRPr="000778A0">
              <w:rPr>
                <w:b w:val="0"/>
              </w:rPr>
              <w:t>Hispanic</w:t>
            </w:r>
          </w:p>
        </w:tc>
        <w:tc>
          <w:tcPr>
            <w:tcW w:w="135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78FA564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7 / 7</w:t>
            </w:r>
          </w:p>
        </w:tc>
        <w:tc>
          <w:tcPr>
            <w:tcW w:w="77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CC8DBC5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0A40AE1" w14:textId="77777777" w:rsidR="00C539EB" w:rsidRPr="00133D63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/ 16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0422C4F" w14:textId="77777777" w:rsidR="00C539EB" w:rsidRPr="00BF132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F132B">
              <w:rPr>
                <w:b/>
              </w:rPr>
              <w:t>0.04</w:t>
            </w:r>
          </w:p>
        </w:tc>
        <w:tc>
          <w:tcPr>
            <w:tcW w:w="1925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5AAB2FC" w14:textId="77777777" w:rsidR="00C539EB" w:rsidRPr="005A226F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 / 8 </w:t>
            </w:r>
          </w:p>
        </w:tc>
        <w:tc>
          <w:tcPr>
            <w:tcW w:w="79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0A130AF" w14:textId="77777777" w:rsidR="00C539EB" w:rsidRPr="005A226F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116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2D579D2" w14:textId="77777777" w:rsidR="00C539EB" w:rsidRPr="00133D63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/ 6</w:t>
            </w:r>
          </w:p>
        </w:tc>
        <w:tc>
          <w:tcPr>
            <w:tcW w:w="79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2AF5BBB" w14:textId="77777777" w:rsidR="00C539EB" w:rsidRPr="00133D63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C5F0B18" w14:textId="77777777" w:rsidR="00C539EB" w:rsidRPr="00133D63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 / 7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53982B7" w14:textId="77777777" w:rsidR="00C539EB" w:rsidRPr="00133D63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</w:p>
        </w:tc>
      </w:tr>
      <w:tr w:rsidR="00C539EB" w14:paraId="15558C01" w14:textId="77777777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273021C" w14:textId="77777777" w:rsidR="00C539EB" w:rsidRDefault="00C539EB" w:rsidP="009C2B56">
            <w:pPr>
              <w:spacing w:line="480" w:lineRule="auto"/>
            </w:pPr>
            <w:r>
              <w:t>Comorbidities (%)</w:t>
            </w:r>
          </w:p>
        </w:tc>
        <w:tc>
          <w:tcPr>
            <w:tcW w:w="135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7124E9D3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02B34F2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2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049AF3F8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478E3295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25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5374E87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1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25CC6710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2D9A985F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ED439E6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2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14:paraId="4EBDE7AC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14:paraId="666D9763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539EB" w14:paraId="1326A484" w14:textId="77777777" w:rsidTr="009C2B5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0DE8D071" w14:textId="77777777" w:rsidR="00C539EB" w:rsidRPr="000778A0" w:rsidRDefault="00C539EB" w:rsidP="009C2B56">
            <w:pPr>
              <w:spacing w:line="480" w:lineRule="auto"/>
              <w:jc w:val="right"/>
              <w:rPr>
                <w:b w:val="0"/>
              </w:rPr>
            </w:pPr>
            <w:r>
              <w:rPr>
                <w:b w:val="0"/>
              </w:rPr>
              <w:t>CAD</w:t>
            </w:r>
          </w:p>
        </w:tc>
        <w:tc>
          <w:tcPr>
            <w:tcW w:w="13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7913CDE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/ 16</w:t>
            </w:r>
          </w:p>
        </w:tc>
        <w:tc>
          <w:tcPr>
            <w:tcW w:w="77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59D8E4DE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70D0F8C7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31 / 37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BE4EC39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</w:p>
        </w:tc>
        <w:tc>
          <w:tcPr>
            <w:tcW w:w="1925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846F8FC" w14:textId="77777777" w:rsidR="00C539EB" w:rsidRPr="00133D63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 / 61</w:t>
            </w:r>
          </w:p>
        </w:tc>
        <w:tc>
          <w:tcPr>
            <w:tcW w:w="79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5CAB0D1" w14:textId="77777777" w:rsidR="00C539EB" w:rsidRPr="00133D63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</w:t>
            </w:r>
          </w:p>
        </w:tc>
        <w:tc>
          <w:tcPr>
            <w:tcW w:w="116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BEE1087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 / 81</w:t>
            </w:r>
          </w:p>
        </w:tc>
        <w:tc>
          <w:tcPr>
            <w:tcW w:w="79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6FCD347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7C420229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 / 94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14:paraId="0B59E804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</w:p>
        </w:tc>
      </w:tr>
      <w:tr w:rsidR="00C539EB" w14:paraId="047E0C05" w14:textId="77777777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4C82253C" w14:textId="77777777" w:rsidR="00C539EB" w:rsidRPr="000778A0" w:rsidRDefault="00C539EB" w:rsidP="009C2B56">
            <w:pPr>
              <w:spacing w:line="480" w:lineRule="auto"/>
              <w:jc w:val="right"/>
              <w:rPr>
                <w:b w:val="0"/>
              </w:rPr>
            </w:pPr>
            <w:r>
              <w:rPr>
                <w:b w:val="0"/>
              </w:rPr>
              <w:t>CHF</w:t>
            </w:r>
          </w:p>
        </w:tc>
        <w:tc>
          <w:tcPr>
            <w:tcW w:w="1352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7DB3B00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/ 7</w:t>
            </w:r>
          </w:p>
        </w:tc>
        <w:tc>
          <w:tcPr>
            <w:tcW w:w="771" w:type="dxa"/>
            <w:tcBorders>
              <w:top w:val="nil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0733E6C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02EA3C2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22 / 18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684CF9F4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1925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6C1DF37C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 / 37</w:t>
            </w:r>
          </w:p>
        </w:tc>
        <w:tc>
          <w:tcPr>
            <w:tcW w:w="79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5412C0D3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16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6E7C4454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 / 65</w:t>
            </w:r>
          </w:p>
        </w:tc>
        <w:tc>
          <w:tcPr>
            <w:tcW w:w="79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0563703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76894886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2 / 83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14:paraId="0BB0461A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</w:t>
            </w:r>
          </w:p>
        </w:tc>
      </w:tr>
      <w:tr w:rsidR="00C539EB" w14:paraId="71D3A9FD" w14:textId="77777777" w:rsidTr="009C2B5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729FD49C" w14:textId="77777777" w:rsidR="00C539EB" w:rsidRPr="000778A0" w:rsidRDefault="00C539EB" w:rsidP="009C2B56">
            <w:pPr>
              <w:spacing w:line="480" w:lineRule="auto"/>
              <w:jc w:val="right"/>
              <w:rPr>
                <w:b w:val="0"/>
              </w:rPr>
            </w:pPr>
            <w:r>
              <w:rPr>
                <w:b w:val="0"/>
              </w:rPr>
              <w:t>CKD</w:t>
            </w:r>
          </w:p>
        </w:tc>
        <w:tc>
          <w:tcPr>
            <w:tcW w:w="13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8AC58BC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/ 14</w:t>
            </w:r>
          </w:p>
        </w:tc>
        <w:tc>
          <w:tcPr>
            <w:tcW w:w="77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6D50C14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63CFE68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21 / 18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5CF8BCE3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1925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4D7339E3" w14:textId="77777777" w:rsidR="00C539EB" w:rsidRPr="00133D63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 / 23</w:t>
            </w:r>
          </w:p>
        </w:tc>
        <w:tc>
          <w:tcPr>
            <w:tcW w:w="79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5880A91B" w14:textId="77777777" w:rsidR="00C539EB" w:rsidRPr="00133D63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</w:t>
            </w:r>
          </w:p>
        </w:tc>
        <w:tc>
          <w:tcPr>
            <w:tcW w:w="116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5AE4635F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 / 32</w:t>
            </w:r>
          </w:p>
        </w:tc>
        <w:tc>
          <w:tcPr>
            <w:tcW w:w="79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06C5294E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54CE3721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5 /27 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14:paraId="0625C3C2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</w:p>
        </w:tc>
      </w:tr>
      <w:tr w:rsidR="00C539EB" w14:paraId="7E9B5D46" w14:textId="77777777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602D37CF" w14:textId="77777777" w:rsidR="00C539EB" w:rsidRPr="000778A0" w:rsidRDefault="00C539EB" w:rsidP="009C2B56">
            <w:pPr>
              <w:spacing w:line="480" w:lineRule="auto"/>
              <w:jc w:val="right"/>
              <w:rPr>
                <w:b w:val="0"/>
              </w:rPr>
            </w:pPr>
            <w:r w:rsidRPr="000778A0">
              <w:rPr>
                <w:b w:val="0"/>
              </w:rPr>
              <w:t xml:space="preserve">Type </w:t>
            </w:r>
            <w:r>
              <w:rPr>
                <w:b w:val="0"/>
              </w:rPr>
              <w:t>2</w:t>
            </w:r>
            <w:r w:rsidRPr="000778A0">
              <w:rPr>
                <w:b w:val="0"/>
              </w:rPr>
              <w:t xml:space="preserve"> Diabetes</w:t>
            </w:r>
          </w:p>
        </w:tc>
        <w:tc>
          <w:tcPr>
            <w:tcW w:w="13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1C2E56D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 / 48</w:t>
            </w:r>
          </w:p>
        </w:tc>
        <w:tc>
          <w:tcPr>
            <w:tcW w:w="77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CE86FA5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2C10001C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59 / 62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7CE0ECB0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1925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5BE516D2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 / 67</w:t>
            </w:r>
          </w:p>
        </w:tc>
        <w:tc>
          <w:tcPr>
            <w:tcW w:w="79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7EA94BEE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16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FD2DAE7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 / 70</w:t>
            </w:r>
          </w:p>
        </w:tc>
        <w:tc>
          <w:tcPr>
            <w:tcW w:w="79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724AA0F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749CC8A1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 / 72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14:paraId="3DC9B7C2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</w:t>
            </w:r>
          </w:p>
        </w:tc>
      </w:tr>
      <w:tr w:rsidR="00C539EB" w14:paraId="4D29570C" w14:textId="77777777" w:rsidTr="009C2B5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2956316E" w14:textId="77777777" w:rsidR="00C539EB" w:rsidRPr="000778A0" w:rsidRDefault="00C539EB" w:rsidP="009C2B56">
            <w:pPr>
              <w:spacing w:line="480" w:lineRule="auto"/>
              <w:jc w:val="right"/>
              <w:rPr>
                <w:b w:val="0"/>
              </w:rPr>
            </w:pPr>
            <w:r w:rsidRPr="000778A0">
              <w:rPr>
                <w:b w:val="0"/>
              </w:rPr>
              <w:t>Hypertension</w:t>
            </w:r>
          </w:p>
        </w:tc>
        <w:tc>
          <w:tcPr>
            <w:tcW w:w="1352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AB30B1F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 / 64</w:t>
            </w:r>
          </w:p>
        </w:tc>
        <w:tc>
          <w:tcPr>
            <w:tcW w:w="771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1BE8D02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6348362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82 / 83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7A1119C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</w:t>
            </w:r>
          </w:p>
        </w:tc>
        <w:tc>
          <w:tcPr>
            <w:tcW w:w="1925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92D3A55" w14:textId="77777777" w:rsidR="00C539EB" w:rsidRPr="00133D63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 / 89</w:t>
            </w:r>
          </w:p>
        </w:tc>
        <w:tc>
          <w:tcPr>
            <w:tcW w:w="79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77238C3E" w14:textId="77777777" w:rsidR="00C539EB" w:rsidRPr="00133D63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</w:t>
            </w:r>
          </w:p>
        </w:tc>
        <w:tc>
          <w:tcPr>
            <w:tcW w:w="116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29C81DA9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 / 94</w:t>
            </w:r>
          </w:p>
        </w:tc>
        <w:tc>
          <w:tcPr>
            <w:tcW w:w="79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7D26AF09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5015F9E2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 / 95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14:paraId="762038A0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</w:tr>
      <w:tr w:rsidR="00C539EB" w14:paraId="442AF6CB" w14:textId="77777777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</w:tcPr>
          <w:p w14:paraId="45FD4A31" w14:textId="77777777" w:rsidR="00C539EB" w:rsidRPr="000778A0" w:rsidRDefault="00C539EB" w:rsidP="009C2B56">
            <w:pPr>
              <w:spacing w:line="480" w:lineRule="auto"/>
              <w:jc w:val="right"/>
              <w:rPr>
                <w:b w:val="0"/>
              </w:rPr>
            </w:pPr>
            <w:r>
              <w:rPr>
                <w:b w:val="0"/>
              </w:rPr>
              <w:t>PAD</w:t>
            </w:r>
          </w:p>
        </w:tc>
        <w:tc>
          <w:tcPr>
            <w:tcW w:w="1352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211403AF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/ 6</w:t>
            </w:r>
          </w:p>
        </w:tc>
        <w:tc>
          <w:tcPr>
            <w:tcW w:w="771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7DE07CD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BDDF1EE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18 / 16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4C97029D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1925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584C21FE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 / 31</w:t>
            </w:r>
          </w:p>
        </w:tc>
        <w:tc>
          <w:tcPr>
            <w:tcW w:w="79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7BC0E8C2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16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2AE525D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 / 45</w:t>
            </w:r>
          </w:p>
        </w:tc>
        <w:tc>
          <w:tcPr>
            <w:tcW w:w="79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649A853C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6F64BA1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 / 64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14:paraId="01C02A7F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</w:t>
            </w:r>
          </w:p>
        </w:tc>
      </w:tr>
      <w:tr w:rsidR="00C539EB" w14:paraId="2D7E492D" w14:textId="77777777" w:rsidTr="009C2B5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F4AAD7A" w14:textId="77777777" w:rsidR="00C539EB" w:rsidRPr="000778A0" w:rsidRDefault="00C539EB" w:rsidP="009C2B56">
            <w:pPr>
              <w:spacing w:line="480" w:lineRule="auto"/>
              <w:jc w:val="right"/>
              <w:rPr>
                <w:b w:val="0"/>
              </w:rPr>
            </w:pPr>
            <w:r>
              <w:rPr>
                <w:b w:val="0"/>
              </w:rPr>
              <w:t>Previous MACE</w:t>
            </w:r>
          </w:p>
        </w:tc>
        <w:tc>
          <w:tcPr>
            <w:tcW w:w="135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EEE0919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22 / 15</w:t>
            </w:r>
          </w:p>
        </w:tc>
        <w:tc>
          <w:tcPr>
            <w:tcW w:w="77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CDFCD82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0DBF4BB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36 / 35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1487132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</w:t>
            </w:r>
          </w:p>
        </w:tc>
        <w:tc>
          <w:tcPr>
            <w:tcW w:w="1925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32B34AC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 / 56</w:t>
            </w:r>
          </w:p>
        </w:tc>
        <w:tc>
          <w:tcPr>
            <w:tcW w:w="79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B909C74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116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5CED7A5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 / 75</w:t>
            </w:r>
          </w:p>
        </w:tc>
        <w:tc>
          <w:tcPr>
            <w:tcW w:w="79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B33B60C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9DBD3C8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 / 88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1588F4D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</w:tr>
      <w:tr w:rsidR="00C539EB" w14:paraId="5D670464" w14:textId="77777777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60CA12C5" w14:textId="77777777" w:rsidR="00C539EB" w:rsidRDefault="00C539EB" w:rsidP="009C2B56">
            <w:pPr>
              <w:spacing w:line="480" w:lineRule="auto"/>
            </w:pPr>
            <w:r>
              <w:t>Co-prescriptions (%)</w:t>
            </w:r>
          </w:p>
        </w:tc>
        <w:tc>
          <w:tcPr>
            <w:tcW w:w="135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433EFE16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62A668C2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2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250DC15B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BBF8299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25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D01E673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1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6CF28C76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0037E09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8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106D9CB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2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14:paraId="4EDDEEE7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  <w:shd w:val="clear" w:color="auto" w:fill="auto"/>
          </w:tcPr>
          <w:p w14:paraId="3322E990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539EB" w14:paraId="0F021500" w14:textId="77777777" w:rsidTr="009C2B5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54204A51" w14:textId="77777777" w:rsidR="00C539EB" w:rsidRPr="000778A0" w:rsidRDefault="00C539EB" w:rsidP="009C2B56">
            <w:pPr>
              <w:spacing w:line="480" w:lineRule="auto"/>
              <w:jc w:val="right"/>
              <w:rPr>
                <w:b w:val="0"/>
              </w:rPr>
            </w:pPr>
            <w:r>
              <w:rPr>
                <w:b w:val="0"/>
              </w:rPr>
              <w:t>ACE-I</w:t>
            </w:r>
            <w:r w:rsidRPr="000778A0">
              <w:rPr>
                <w:b w:val="0"/>
              </w:rPr>
              <w:t>/ARBs</w:t>
            </w:r>
          </w:p>
        </w:tc>
        <w:tc>
          <w:tcPr>
            <w:tcW w:w="13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75CFE508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35 / 29</w:t>
            </w:r>
          </w:p>
        </w:tc>
        <w:tc>
          <w:tcPr>
            <w:tcW w:w="77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43925B6B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60C9E6EB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50 / 50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CACB76A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1925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49052284" w14:textId="77777777" w:rsidR="00C539EB" w:rsidRPr="00133D63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 / 54</w:t>
            </w:r>
          </w:p>
        </w:tc>
        <w:tc>
          <w:tcPr>
            <w:tcW w:w="79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650A06F4" w14:textId="77777777" w:rsidR="00C539EB" w:rsidRPr="00133D63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116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4CB9B926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4 / 74 </w:t>
            </w:r>
          </w:p>
        </w:tc>
        <w:tc>
          <w:tcPr>
            <w:tcW w:w="79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0C00BFF9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3D16CC8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 / 86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14:paraId="6446E668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</w:tr>
      <w:tr w:rsidR="00C539EB" w14:paraId="73252CD1" w14:textId="77777777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5DEC6615" w14:textId="77777777" w:rsidR="00C539EB" w:rsidRPr="000778A0" w:rsidRDefault="00C539EB" w:rsidP="009C2B56">
            <w:pPr>
              <w:spacing w:line="480" w:lineRule="auto"/>
              <w:jc w:val="right"/>
              <w:rPr>
                <w:b w:val="0"/>
              </w:rPr>
            </w:pPr>
            <w:r w:rsidRPr="000778A0">
              <w:rPr>
                <w:b w:val="0"/>
              </w:rPr>
              <w:t>Aspirin</w:t>
            </w:r>
          </w:p>
        </w:tc>
        <w:tc>
          <w:tcPr>
            <w:tcW w:w="135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51151F9A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 / 32</w:t>
            </w:r>
          </w:p>
        </w:tc>
        <w:tc>
          <w:tcPr>
            <w:tcW w:w="77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26A26F8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2D65D1A2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66 / 70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6281004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1925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39FB2CF7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 / 86</w:t>
            </w:r>
          </w:p>
        </w:tc>
        <w:tc>
          <w:tcPr>
            <w:tcW w:w="79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73F8CC74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</w:t>
            </w:r>
          </w:p>
        </w:tc>
        <w:tc>
          <w:tcPr>
            <w:tcW w:w="1163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2AC87E58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 /95</w:t>
            </w:r>
          </w:p>
        </w:tc>
        <w:tc>
          <w:tcPr>
            <w:tcW w:w="798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68A3C7B7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</w:t>
            </w:r>
          </w:p>
        </w:tc>
        <w:tc>
          <w:tcPr>
            <w:tcW w:w="1925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6E3197D6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 / 99</w:t>
            </w:r>
          </w:p>
        </w:tc>
        <w:tc>
          <w:tcPr>
            <w:tcW w:w="795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auto"/>
          </w:tcPr>
          <w:p w14:paraId="7F9ADD35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</w:t>
            </w:r>
          </w:p>
        </w:tc>
      </w:tr>
      <w:tr w:rsidR="00C539EB" w14:paraId="0DF0BADD" w14:textId="77777777" w:rsidTr="009C2B5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43543C9" w14:textId="77777777" w:rsidR="00C539EB" w:rsidRPr="000778A0" w:rsidRDefault="00C539EB" w:rsidP="009C2B56">
            <w:pPr>
              <w:spacing w:line="480" w:lineRule="auto"/>
              <w:jc w:val="right"/>
              <w:rPr>
                <w:b w:val="0"/>
              </w:rPr>
            </w:pPr>
            <w:r w:rsidRPr="000778A0">
              <w:rPr>
                <w:b w:val="0"/>
              </w:rPr>
              <w:t>Beta-blockers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766B95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/ 16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0A0CD1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9A9806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36 / 37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C6FFD0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509C0B" w14:textId="77777777" w:rsidR="00C539EB" w:rsidRPr="00133D63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 / 59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7EFE6E" w14:textId="77777777" w:rsidR="00C539EB" w:rsidRPr="00133D63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F390C8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 / 78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064C28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A46BFA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 / 91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4CF40AB" w14:textId="77777777" w:rsidR="00C539EB" w:rsidRDefault="00C539EB" w:rsidP="009C2B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</w:p>
        </w:tc>
      </w:tr>
      <w:tr w:rsidR="00C539EB" w14:paraId="7E8E6172" w14:textId="77777777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D627C" w14:textId="77777777" w:rsidR="00C539EB" w:rsidRPr="000778A0" w:rsidRDefault="00C539EB" w:rsidP="009C2B56">
            <w:pPr>
              <w:spacing w:line="480" w:lineRule="auto"/>
              <w:jc w:val="right"/>
              <w:rPr>
                <w:b w:val="0"/>
              </w:rPr>
            </w:pPr>
            <w:r w:rsidRPr="000778A0">
              <w:rPr>
                <w:b w:val="0"/>
              </w:rPr>
              <w:t>Statin-Adjuncts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823B6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/ 2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ECFD7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832F5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8 / 6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7E8A0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41347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/ 9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43368" w14:textId="77777777" w:rsidR="00C539EB" w:rsidRPr="00133D63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4E17E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 /16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B67E7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DED8C" w14:textId="77777777" w:rsidR="00C539EB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 / 37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AEEB87" w14:textId="77777777" w:rsidR="00C539EB" w:rsidRPr="00E734BA" w:rsidRDefault="00C539EB" w:rsidP="009C2B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</w:t>
            </w:r>
          </w:p>
        </w:tc>
      </w:tr>
    </w:tbl>
    <w:p w14:paraId="373D5697" w14:textId="59C73851" w:rsidR="00C539EB" w:rsidRDefault="00C539EB" w:rsidP="00C539EB">
      <w:pPr>
        <w:pStyle w:val="Caption"/>
        <w:keepNext/>
        <w:spacing w:line="480" w:lineRule="auto"/>
        <w:rPr>
          <w:b w:val="0"/>
          <w:color w:val="auto"/>
          <w:sz w:val="24"/>
          <w:szCs w:val="24"/>
        </w:rPr>
      </w:pPr>
      <w:r w:rsidRPr="007C5992">
        <w:rPr>
          <w:b w:val="0"/>
          <w:bCs w:val="0"/>
          <w:color w:val="auto"/>
          <w:sz w:val="24"/>
          <w:szCs w:val="24"/>
          <w:vertAlign w:val="superscript"/>
        </w:rPr>
        <w:t>a</w:t>
      </w:r>
      <w:r w:rsidRPr="007C5992">
        <w:rPr>
          <w:b w:val="0"/>
          <w:color w:val="auto"/>
          <w:sz w:val="24"/>
          <w:szCs w:val="24"/>
        </w:rPr>
        <w:t>Treated refers to patients o</w:t>
      </w:r>
      <w:r w:rsidR="00710402">
        <w:rPr>
          <w:b w:val="0"/>
          <w:color w:val="auto"/>
          <w:sz w:val="24"/>
          <w:szCs w:val="24"/>
        </w:rPr>
        <w:t>n high-intensity statin therapy.</w:t>
      </w:r>
      <w:bookmarkStart w:id="0" w:name="_GoBack"/>
      <w:bookmarkEnd w:id="0"/>
      <w:r w:rsidRPr="007C5992">
        <w:rPr>
          <w:b w:val="0"/>
          <w:color w:val="auto"/>
          <w:sz w:val="24"/>
          <w:szCs w:val="24"/>
        </w:rPr>
        <w:t xml:space="preserve"> Control refers to patients on moderate</w:t>
      </w:r>
      <w:r>
        <w:rPr>
          <w:b w:val="0"/>
          <w:color w:val="auto"/>
          <w:sz w:val="24"/>
          <w:szCs w:val="24"/>
        </w:rPr>
        <w:t>- or low-</w:t>
      </w:r>
      <w:r w:rsidRPr="007C5992">
        <w:rPr>
          <w:b w:val="0"/>
          <w:color w:val="auto"/>
          <w:sz w:val="24"/>
          <w:szCs w:val="24"/>
        </w:rPr>
        <w:t xml:space="preserve">intensity statin therapy. CAD, </w:t>
      </w:r>
      <w:r>
        <w:rPr>
          <w:b w:val="0"/>
          <w:color w:val="auto"/>
          <w:sz w:val="24"/>
          <w:szCs w:val="24"/>
        </w:rPr>
        <w:t>coronary artery disease</w:t>
      </w:r>
      <w:r w:rsidRPr="007C5992">
        <w:rPr>
          <w:b w:val="0"/>
          <w:color w:val="auto"/>
          <w:sz w:val="24"/>
          <w:szCs w:val="24"/>
        </w:rPr>
        <w:t>; CHF, congestive heart failure; CKD, chronic kidney disease;</w:t>
      </w:r>
      <w:r>
        <w:rPr>
          <w:b w:val="0"/>
          <w:color w:val="auto"/>
          <w:sz w:val="24"/>
          <w:szCs w:val="24"/>
        </w:rPr>
        <w:t xml:space="preserve"> PAD, peripheral artery disease</w:t>
      </w:r>
      <w:r w:rsidRPr="007C5992">
        <w:rPr>
          <w:b w:val="0"/>
          <w:color w:val="auto"/>
          <w:sz w:val="24"/>
          <w:szCs w:val="24"/>
        </w:rPr>
        <w:t>; MACE, major adverse ca</w:t>
      </w:r>
      <w:r>
        <w:rPr>
          <w:b w:val="0"/>
          <w:color w:val="auto"/>
          <w:sz w:val="24"/>
          <w:szCs w:val="24"/>
        </w:rPr>
        <w:t>rdiac event; ACE-I, angiotensin-</w:t>
      </w:r>
      <w:r w:rsidRPr="007C5992">
        <w:rPr>
          <w:b w:val="0"/>
          <w:color w:val="auto"/>
          <w:sz w:val="24"/>
          <w:szCs w:val="24"/>
        </w:rPr>
        <w:t>converting enzyme inhibitor; ARBs, angiotensin II receptor blockers</w:t>
      </w:r>
      <w:r>
        <w:rPr>
          <w:b w:val="0"/>
          <w:color w:val="auto"/>
          <w:sz w:val="24"/>
          <w:szCs w:val="24"/>
        </w:rPr>
        <w:t>.</w:t>
      </w:r>
    </w:p>
    <w:p w14:paraId="472FA237" w14:textId="77777777" w:rsidR="00C539EB" w:rsidRDefault="00C539EB" w:rsidP="00C539EB">
      <w:pPr>
        <w:pStyle w:val="Caption"/>
        <w:keepNext/>
        <w:spacing w:line="480" w:lineRule="auto"/>
        <w:rPr>
          <w:b w:val="0"/>
          <w:color w:val="auto"/>
          <w:sz w:val="24"/>
          <w:szCs w:val="24"/>
        </w:rPr>
      </w:pPr>
    </w:p>
    <w:p w14:paraId="096EFD23" w14:textId="77777777" w:rsidR="00C539EB" w:rsidRDefault="00C539EB" w:rsidP="00C539EB">
      <w:pPr>
        <w:pStyle w:val="Caption"/>
        <w:keepNext/>
        <w:spacing w:line="480" w:lineRule="auto"/>
        <w:rPr>
          <w:b w:val="0"/>
          <w:color w:val="auto"/>
          <w:sz w:val="24"/>
          <w:szCs w:val="24"/>
        </w:rPr>
      </w:pPr>
    </w:p>
    <w:p w14:paraId="01F1E370" w14:textId="77777777" w:rsidR="00C539EB" w:rsidRDefault="00C539EB" w:rsidP="00C539EB">
      <w:pPr>
        <w:pStyle w:val="Caption"/>
        <w:keepNext/>
        <w:spacing w:line="480" w:lineRule="auto"/>
        <w:rPr>
          <w:b w:val="0"/>
          <w:color w:val="auto"/>
          <w:sz w:val="24"/>
          <w:szCs w:val="24"/>
        </w:rPr>
      </w:pPr>
    </w:p>
    <w:p w14:paraId="37AEEA3F" w14:textId="77777777" w:rsidR="00C539EB" w:rsidRDefault="00C539EB" w:rsidP="00C539EB">
      <w:pPr>
        <w:pStyle w:val="Caption"/>
        <w:keepNext/>
        <w:spacing w:line="480" w:lineRule="auto"/>
        <w:rPr>
          <w:b w:val="0"/>
          <w:color w:val="auto"/>
          <w:sz w:val="24"/>
          <w:szCs w:val="24"/>
        </w:rPr>
      </w:pPr>
    </w:p>
    <w:p w14:paraId="4C5D5352" w14:textId="77777777" w:rsidR="00C539EB" w:rsidRDefault="00C539EB" w:rsidP="00C539EB">
      <w:pPr>
        <w:pStyle w:val="Caption"/>
        <w:keepNext/>
        <w:spacing w:line="480" w:lineRule="auto"/>
        <w:rPr>
          <w:b w:val="0"/>
          <w:color w:val="auto"/>
          <w:sz w:val="24"/>
          <w:szCs w:val="24"/>
        </w:rPr>
      </w:pPr>
    </w:p>
    <w:p w14:paraId="335258DE" w14:textId="77777777" w:rsidR="00C539EB" w:rsidRDefault="00C539EB" w:rsidP="00C539EB">
      <w:pPr>
        <w:pStyle w:val="Caption"/>
        <w:keepNext/>
        <w:spacing w:line="480" w:lineRule="auto"/>
        <w:rPr>
          <w:b w:val="0"/>
          <w:color w:val="auto"/>
          <w:sz w:val="24"/>
          <w:szCs w:val="24"/>
        </w:rPr>
      </w:pPr>
    </w:p>
    <w:p w14:paraId="7927FB96" w14:textId="77777777" w:rsidR="00C539EB" w:rsidRDefault="00C539EB" w:rsidP="00C539EB">
      <w:pPr>
        <w:pStyle w:val="Caption"/>
        <w:keepNext/>
        <w:spacing w:line="480" w:lineRule="auto"/>
        <w:rPr>
          <w:b w:val="0"/>
          <w:color w:val="auto"/>
          <w:sz w:val="24"/>
          <w:szCs w:val="24"/>
        </w:rPr>
      </w:pPr>
    </w:p>
    <w:p w14:paraId="0DEB9983" w14:textId="77777777" w:rsidR="00193329" w:rsidRDefault="00193329"/>
    <w:sectPr w:rsidR="00193329" w:rsidSect="00C539E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9EB"/>
    <w:rsid w:val="00141F75"/>
    <w:rsid w:val="00193329"/>
    <w:rsid w:val="00710402"/>
    <w:rsid w:val="009E36AF"/>
    <w:rsid w:val="00C5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8CBB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9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539E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539EB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9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539E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539EB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2</Words>
  <Characters>1780</Characters>
  <Application>Microsoft Macintosh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ie Ross</dc:creator>
  <cp:keywords/>
  <dc:description/>
  <cp:lastModifiedBy>Elsie Ross</cp:lastModifiedBy>
  <cp:revision>3</cp:revision>
  <dcterms:created xsi:type="dcterms:W3CDTF">2016-05-15T04:43:00Z</dcterms:created>
  <dcterms:modified xsi:type="dcterms:W3CDTF">2016-05-15T21:48:00Z</dcterms:modified>
</cp:coreProperties>
</file>